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E15C7" w14:textId="30DC29D6" w:rsidR="009A799D" w:rsidRPr="009A799D" w:rsidRDefault="00A23B93" w:rsidP="009A799D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Additional file </w:t>
      </w:r>
      <w:r w:rsidR="009E12B5">
        <w:rPr>
          <w:rFonts w:ascii="Times New Roman" w:eastAsia="Arial" w:hAnsi="Times New Roman" w:cs="Times New Roman"/>
          <w:b/>
          <w:sz w:val="24"/>
          <w:szCs w:val="24"/>
          <w:lang w:val="en-US"/>
        </w:rPr>
        <w:t>5</w:t>
      </w:r>
      <w:r w:rsidRPr="00A23B9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. 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PERMANOVA analysis of </w:t>
      </w:r>
      <w:r w:rsidR="009E12B5">
        <w:rPr>
          <w:rFonts w:ascii="Times New Roman" w:eastAsia="Arial" w:hAnsi="Times New Roman" w:cs="Times New Roman"/>
          <w:b/>
          <w:sz w:val="24"/>
          <w:szCs w:val="24"/>
          <w:lang w:val="en-US"/>
        </w:rPr>
        <w:t>microbiome functional profiles</w:t>
      </w:r>
      <w:r w:rsidR="009A799D" w:rsidRPr="009A799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according to stage.</w:t>
      </w:r>
    </w:p>
    <w:tbl>
      <w:tblPr>
        <w:tblpPr w:leftFromText="141" w:rightFromText="141" w:vertAnchor="text" w:horzAnchor="margin" w:tblpY="-10"/>
        <w:tblW w:w="5665" w:type="dxa"/>
        <w:tblLook w:val="04A0" w:firstRow="1" w:lastRow="0" w:firstColumn="1" w:lastColumn="0" w:noHBand="0" w:noVBand="1"/>
      </w:tblPr>
      <w:tblGrid>
        <w:gridCol w:w="1555"/>
        <w:gridCol w:w="1984"/>
        <w:gridCol w:w="2126"/>
      </w:tblGrid>
      <w:tr w:rsidR="009A799D" w:rsidRPr="009A799D" w14:paraId="7335812B" w14:textId="77777777" w:rsidTr="00B71D65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5166051" w14:textId="77777777" w:rsidR="009A799D" w:rsidRPr="009A799D" w:rsidRDefault="009A799D" w:rsidP="00B71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79C1EA" w14:textId="77777777" w:rsidR="009A799D" w:rsidRPr="009A799D" w:rsidRDefault="009A799D" w:rsidP="00B71D65">
            <w:pPr>
              <w:jc w:val="center"/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Adjusted 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111A94" w14:textId="77777777" w:rsidR="009A799D" w:rsidRPr="009A799D" w:rsidRDefault="009A799D" w:rsidP="00B71D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A799D">
              <w:rPr>
                <w:rFonts w:ascii="Times New Roman" w:hAnsi="Times New Roman" w:cs="Times New Roman"/>
              </w:rPr>
              <w:t>R</w:t>
            </w:r>
            <w:r w:rsidRPr="009A799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36A40" w:rsidRPr="009A799D" w14:paraId="47855566" w14:textId="77777777" w:rsidTr="00B71D65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</w:tcBorders>
          </w:tcPr>
          <w:p w14:paraId="66A953EB" w14:textId="77777777" w:rsidR="00E36A40" w:rsidRPr="009A799D" w:rsidRDefault="00E36A40" w:rsidP="00E36A40">
            <w:pPr>
              <w:tabs>
                <w:tab w:val="left" w:pos="960"/>
              </w:tabs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053D9C" w14:textId="77777777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 w:rsidRPr="00E36A4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1937FB" w14:textId="65E7227C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 w:rsidRPr="00E36A40">
              <w:rPr>
                <w:rFonts w:ascii="Times New Roman" w:hAnsi="Times New Roman" w:cs="Times New Roman"/>
              </w:rPr>
              <w:t>0.15</w:t>
            </w:r>
          </w:p>
        </w:tc>
      </w:tr>
      <w:tr w:rsidR="00E36A40" w:rsidRPr="009A799D" w14:paraId="24E570A4" w14:textId="77777777" w:rsidTr="00B71D65">
        <w:trPr>
          <w:trHeight w:hRule="exact" w:val="284"/>
        </w:trPr>
        <w:tc>
          <w:tcPr>
            <w:tcW w:w="1555" w:type="dxa"/>
          </w:tcPr>
          <w:p w14:paraId="612A1341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W1 vs W2</w:t>
            </w:r>
          </w:p>
        </w:tc>
        <w:tc>
          <w:tcPr>
            <w:tcW w:w="1984" w:type="dxa"/>
          </w:tcPr>
          <w:p w14:paraId="26317F5A" w14:textId="496AB5EB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53EF7842" w14:textId="48CAD884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E36A40" w:rsidRPr="009A799D" w14:paraId="04A3A395" w14:textId="77777777" w:rsidTr="00B71D65">
        <w:trPr>
          <w:trHeight w:hRule="exact" w:val="284"/>
        </w:trPr>
        <w:tc>
          <w:tcPr>
            <w:tcW w:w="1555" w:type="dxa"/>
          </w:tcPr>
          <w:p w14:paraId="111F164D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W1 vs F1</w:t>
            </w:r>
          </w:p>
        </w:tc>
        <w:tc>
          <w:tcPr>
            <w:tcW w:w="1984" w:type="dxa"/>
          </w:tcPr>
          <w:p w14:paraId="70A74FD4" w14:textId="425E47FE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26" w:type="dxa"/>
          </w:tcPr>
          <w:p w14:paraId="5DAE5945" w14:textId="768E4D8D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E36A40" w:rsidRPr="009A799D" w14:paraId="66821F39" w14:textId="77777777" w:rsidTr="00B71D65">
        <w:trPr>
          <w:trHeight w:hRule="exact" w:val="284"/>
        </w:trPr>
        <w:tc>
          <w:tcPr>
            <w:tcW w:w="1555" w:type="dxa"/>
          </w:tcPr>
          <w:p w14:paraId="14C733BE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W1 vs F2</w:t>
            </w:r>
          </w:p>
        </w:tc>
        <w:tc>
          <w:tcPr>
            <w:tcW w:w="1984" w:type="dxa"/>
          </w:tcPr>
          <w:p w14:paraId="3918C4BC" w14:textId="4785A5B6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0640296E" w14:textId="1A0C14FF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E36A40" w:rsidRPr="009A799D" w14:paraId="27393346" w14:textId="77777777" w:rsidTr="00B71D65">
        <w:trPr>
          <w:trHeight w:hRule="exact" w:val="284"/>
        </w:trPr>
        <w:tc>
          <w:tcPr>
            <w:tcW w:w="1555" w:type="dxa"/>
          </w:tcPr>
          <w:p w14:paraId="28F4CBBD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W2 vs F1</w:t>
            </w:r>
          </w:p>
        </w:tc>
        <w:tc>
          <w:tcPr>
            <w:tcW w:w="1984" w:type="dxa"/>
          </w:tcPr>
          <w:p w14:paraId="5238D911" w14:textId="323F9FDE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26" w:type="dxa"/>
          </w:tcPr>
          <w:p w14:paraId="69EC3EFC" w14:textId="232C5731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36A40" w:rsidRPr="009A799D" w14:paraId="064961C1" w14:textId="77777777" w:rsidTr="00B71D65">
        <w:trPr>
          <w:trHeight w:hRule="exact" w:val="284"/>
        </w:trPr>
        <w:tc>
          <w:tcPr>
            <w:tcW w:w="1555" w:type="dxa"/>
          </w:tcPr>
          <w:p w14:paraId="5870C338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W2 vs F2</w:t>
            </w:r>
          </w:p>
        </w:tc>
        <w:tc>
          <w:tcPr>
            <w:tcW w:w="1984" w:type="dxa"/>
          </w:tcPr>
          <w:p w14:paraId="78FE1D6C" w14:textId="486ED53F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2126" w:type="dxa"/>
          </w:tcPr>
          <w:p w14:paraId="47BBAF85" w14:textId="578D63DB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36A40" w:rsidRPr="009A799D" w14:paraId="462EDAD3" w14:textId="77777777" w:rsidTr="00B71D65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4837D3D2" w14:textId="77777777" w:rsidR="00E36A40" w:rsidRPr="009A799D" w:rsidRDefault="00E36A40" w:rsidP="00E36A40">
            <w:pPr>
              <w:rPr>
                <w:rFonts w:ascii="Times New Roman" w:hAnsi="Times New Roman" w:cs="Times New Roman"/>
              </w:rPr>
            </w:pPr>
            <w:r w:rsidRPr="009A799D">
              <w:rPr>
                <w:rFonts w:ascii="Times New Roman" w:hAnsi="Times New Roman" w:cs="Times New Roman"/>
              </w:rPr>
              <w:t>F1 vs F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C60DA9" w14:textId="2B838ED1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06D539" w14:textId="0C7774BE" w:rsidR="00E36A40" w:rsidRPr="00E36A40" w:rsidRDefault="00E36A40" w:rsidP="00E36A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0E8DB8CE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6DF77CBE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4A7970EB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2FEDD6CA" w14:textId="77777777" w:rsidR="009A799D" w:rsidRPr="009A799D" w:rsidRDefault="009A799D" w:rsidP="009A799D">
      <w:pPr>
        <w:spacing w:line="360" w:lineRule="auto"/>
        <w:jc w:val="both"/>
        <w:rPr>
          <w:rFonts w:ascii="Times New Roman" w:eastAsiaTheme="majorEastAsia" w:hAnsi="Times New Roman" w:cs="Times New Roman"/>
          <w:bCs/>
          <w:szCs w:val="24"/>
        </w:rPr>
      </w:pPr>
    </w:p>
    <w:p w14:paraId="5255E10B" w14:textId="77777777" w:rsidR="009A799D" w:rsidRPr="009A799D" w:rsidRDefault="009A799D" w:rsidP="009A799D">
      <w:pPr>
        <w:spacing w:after="0" w:line="240" w:lineRule="auto"/>
        <w:rPr>
          <w:rFonts w:ascii="Times New Roman" w:hAnsi="Times New Roman" w:cs="Times New Roman"/>
        </w:rPr>
      </w:pPr>
    </w:p>
    <w:p w14:paraId="43A73EC9" w14:textId="77777777" w:rsidR="009A799D" w:rsidRPr="00DF3606" w:rsidRDefault="009A799D" w:rsidP="009A79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A799D">
        <w:rPr>
          <w:rFonts w:ascii="Times New Roman" w:hAnsi="Times New Roman" w:cs="Times New Roman"/>
          <w:sz w:val="20"/>
          <w:szCs w:val="20"/>
        </w:rPr>
        <w:t>Weaners 1: one week after weaning; Weaners 2: one week prior to transfer to the finisher stage; Finishers 1: one week after transfer to the finisher stage; Finishers 2: one week prior to slaughter</w:t>
      </w:r>
    </w:p>
    <w:p w14:paraId="2C19CA07" w14:textId="77777777" w:rsidR="009A799D" w:rsidRPr="00A23B93" w:rsidRDefault="009A799D">
      <w:pPr>
        <w:rPr>
          <w:rFonts w:ascii="Times New Roman" w:hAnsi="Times New Roman" w:cs="Times New Roman"/>
        </w:rPr>
      </w:pPr>
    </w:p>
    <w:sectPr w:rsidR="009A799D" w:rsidRPr="00A23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3"/>
    <w:rsid w:val="002200AC"/>
    <w:rsid w:val="0037511B"/>
    <w:rsid w:val="003C0D39"/>
    <w:rsid w:val="00463209"/>
    <w:rsid w:val="00863F9B"/>
    <w:rsid w:val="00877D8F"/>
    <w:rsid w:val="00906F28"/>
    <w:rsid w:val="009A799D"/>
    <w:rsid w:val="009E12B5"/>
    <w:rsid w:val="00A23B93"/>
    <w:rsid w:val="00A5336C"/>
    <w:rsid w:val="00A716C8"/>
    <w:rsid w:val="00BB29B9"/>
    <w:rsid w:val="00C13285"/>
    <w:rsid w:val="00CE56EF"/>
    <w:rsid w:val="00DE6BD1"/>
    <w:rsid w:val="00E36A40"/>
    <w:rsid w:val="00EA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8D67"/>
  <w15:chartTrackingRefBased/>
  <w15:docId w15:val="{6DB4F526-3D9A-45C9-B9A9-BEFBA55D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3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93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4</Characters>
  <Application>Microsoft Office Word</Application>
  <DocSecurity>0</DocSecurity>
  <Lines>3</Lines>
  <Paragraphs>1</Paragraphs>
  <ScaleCrop>false</ScaleCrop>
  <Company>Teagasc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4</cp:revision>
  <dcterms:created xsi:type="dcterms:W3CDTF">2025-11-07T15:59:00Z</dcterms:created>
  <dcterms:modified xsi:type="dcterms:W3CDTF">2025-11-07T16:02:00Z</dcterms:modified>
</cp:coreProperties>
</file>